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50E" w:rsidRDefault="00D3150E" w:rsidP="00D3150E">
      <w:pPr>
        <w:jc w:val="left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>Appendix</w:t>
      </w:r>
    </w:p>
    <w:p w:rsidR="00D3150E" w:rsidRDefault="00D3150E" w:rsidP="00D3150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iginal Survey Questions and Options</w:t>
      </w:r>
    </w:p>
    <w:tbl>
      <w:tblPr>
        <w:tblW w:w="11241" w:type="dxa"/>
        <w:jc w:val="center"/>
        <w:tblLayout w:type="fixed"/>
        <w:tblLook w:val="04A0" w:firstRow="1" w:lastRow="0" w:firstColumn="1" w:lastColumn="0" w:noHBand="0" w:noVBand="1"/>
      </w:tblPr>
      <w:tblGrid>
        <w:gridCol w:w="916"/>
        <w:gridCol w:w="1336"/>
        <w:gridCol w:w="2456"/>
        <w:gridCol w:w="1686"/>
        <w:gridCol w:w="2171"/>
        <w:gridCol w:w="2676"/>
      </w:tblGrid>
      <w:tr w:rsidR="00D3150E" w:rsidTr="00A6283B">
        <w:trPr>
          <w:trHeight w:val="270"/>
          <w:jc w:val="center"/>
        </w:trPr>
        <w:tc>
          <w:tcPr>
            <w:tcW w:w="9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 Group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cupational Group</w:t>
            </w: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ariable </w:t>
            </w:r>
          </w:p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6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iginal</w:t>
            </w:r>
          </w:p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uestionnaire </w:t>
            </w:r>
          </w:p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1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stion</w:t>
            </w:r>
          </w:p>
        </w:tc>
        <w:tc>
          <w:tcPr>
            <w:tcW w:w="2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que Values</w:t>
            </w:r>
          </w:p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/ 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R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nion_help</w:t>
            </w:r>
            <w:proofErr w:type="spellEnd"/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a1_17_3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 what extent does the labor union in your unit/enterprise provide assistance?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ayment_leve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a1_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at is the current method of salary calculation for your job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hly Salary; Daily Calculation; Performance-based or Base Salary plus Performance; Hourly; Annual Salary; Commission or Base Salary plus Commission; Piece Rate; Sometimes Piece Rate, Sometimes Hourly; Other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osition_security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a1_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at type of labor contract have you signed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manent Contract; Fixed-term or Short-term Contract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ntent_contro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a_20_1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 what extent are the contents of your work tasks determined by yourself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ly Determined by Yourself; Completely Determined by Others; Partially Determined by Yourself</w:t>
            </w:r>
          </w:p>
        </w:tc>
      </w:tr>
      <w:tr w:rsidR="00D3150E" w:rsidTr="00A6283B">
        <w:trPr>
          <w:trHeight w:val="61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chedule_contro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a_20_2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 what extent are the scheduling arrangements of your work determined by yourself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ly Determined by Yourself; Completely Determined by Others; Partially Determined by Yourself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ntensity_contro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a_20_3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 what extent are the workload/intensity of your work determined by yourself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ly Determined by Yourself; Completely Determined by Others; Partially Determined by Yourself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osition_leve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a_2_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at is your main occupation in your current/latest employment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Staff; Middle-level Business Manager; General Business Manager; Business Leader; Middle-level Party Affairs Manager; Middle-level Administrative Manager; Administrative Leader; General Administrative Staff; Party Affairs Leader; General Party Affairs Staff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ntre_reason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 this entrepreneurial venture started because of finding a good business opportunity or due to lack of better job options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h Reasons; Lack Better Job Options; Seized Good Opportunity; Had Good Jobs but Chose Entrepreneurial Opportunity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ntre_channe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_1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hich channel did your business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opportunity come from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Self-discovery; Introduced by Friends; Previous Work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Experience; Imitation of Other Enterprises Nearby; Others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ov_customer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8_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your business relationship with government agencies/staff stable?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ery Stable; Quite Stable; Not Very Stable; Unstable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titution_client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8_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your business relationship with institutional staff/staff stable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rporate_client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8_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your business relationship with corporate entities/staff stable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cial_organization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8_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s your business relationship with social organizations/entities stable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dividual_customer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8_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s your business relationship with individual customers stable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usi_channe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6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Multiple Choice Count] Did your first year's business involve any of the following channels: Government and Party Organs, State-owned Enterprises, Public Institutions, Collective Enterprises, Individual Businesses, Private Enterprises, Foreign-invested/Joint Ventures, Shareholding Enterprises, Individuals/Customers, or Overseas Enterprises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; 0; 2; 3; 9; 8; 4; 5; 6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d_busines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w many people proactively offered business opportunities when you started your business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d_business_known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id you know the person who provided the most important business opportunity before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; No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d_business_num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roximately how many people have introduced business to you so far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r_departme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1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[Multiple Choice Count] Among those who introduced business to you, were there any working in the following departments: Government and Party Organs, State-owned Enterprises, Public Institutions, Collective Enterprises, Individual Businesses, Private Enterprises, Foreign-invested/Joint Ventures, Shareholding Enterprises, Federation of Industry and Commerce, Entrepreneurs Association, Industry Associations or Professional Associations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; 0; 3; 2; 5; 6; 9; 4; 7; 12; 8; 11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tion_nohelp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2_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und connections but they didn't help much?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e; False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tion_nodeci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2_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ome connections helped, but not decisively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tion_onlykey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2_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ly one connection played a decisive role?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ab/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90"/>
          <w:jc w:val="center"/>
        </w:trPr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D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age_delay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8_1_1_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endure wage arrears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; Not applicable; Yes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tra_work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8_1_2_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endure mandatory overtime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jur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8_1_3_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endure work-related injuries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safe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8_1_4_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endure safety protections at work that do not meet national standards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llu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8_1_5_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ure workplace pollution levels exceeding standards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sical_labor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9_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endure heavy physical labor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etimes; Not applicable; Rarely; Never; Often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sical_mov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9_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frequently change body positions while working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ntal_labor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9_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quires quick response thinking or mental labor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net_skil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9_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to use the internet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ed_training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s specialized training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or education necessary to perform this job well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Not required; Not applicable;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Required</w:t>
            </w:r>
          </w:p>
        </w:tc>
      </w:tr>
      <w:tr w:rsidR="00D3150E" w:rsidTr="00A6283B">
        <w:trPr>
          <w:trHeight w:val="54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kill_demand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1_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much time did you spend mastering the main skills required for this job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e than one year; Not applicable; One to three months; More than three months but less than one year; One day; More than three years; Less than one month; Several days; About one week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education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_23_w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at is the minimum educational level needed to be competent in your current job, in your opinion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; College; Bachelor's degree; High school/vocational high school; Doctorate; Not applicable; Master's degree; Elementary school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experienc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_24_w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 your opinion, how much work experience is needed to be competent in your job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 than one year; Three to five years; Six to ten years; One to two years; Not required; Not applicable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kill_demand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_2_1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important is having technical expertise (such as relevant research achievements or patents) to starting a business, in your view?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; Not applicable; Important; Very important; Unimportant; Extremely unimportant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p_suppor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_2_2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important is having business management experience to starting a business, in your view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tion_suppor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_2_3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important is having a network of contacts to starting a business, in your view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co_suppor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_2_4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important is having an economic foundation to starting a business, in your view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ov_suppor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_2_5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important is government support to starting a business, in your view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y_work_hour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4_averag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 number of working hours per da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nth_rest_day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 number of days off per month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ed_training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specialized training or education necessary to perform this job well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required; Not applicable; Required</w:t>
            </w:r>
          </w:p>
        </w:tc>
      </w:tr>
      <w:tr w:rsidR="00D3150E" w:rsidTr="00A6283B">
        <w:trPr>
          <w:trHeight w:val="54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kill_demand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much time did you spend mastering the main skills required for this job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e than one year; Not applicable; One to three months; More than three months but less than one year; One day; More than three years; Less than one month; Several days; About one week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petition_star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 the first year of your business particularly competitive?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very competitive; Not applicable; Extremely competitive; Not at all competitive; Quite competitive; No competition; Hard to say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petition_year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a3_2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s your business been particularly competitive since July 2017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C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ther_aliv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4_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your father still alive?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; Yes; Not applicable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ther_aliv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5_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your mother still alive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ternal_edu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4_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her's level of education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; College; No schooling; Elementary/Private school; Regular high school; Not applicable; Others; Vocational high school; University bachelor's degree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ternal_edu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5_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her's level of education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ternal_job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4_9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of employer/father’s workplace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employed (including registered self-employed or unregistered shop owners); State-owned enterprises; Not applicable; Government/collective public institutions; Farming: Agriculture, forestry, animal husbandry, sideline occupations and fishery production (such as farming, raising chickens, ducks, aquatic products, etc.); Village committees and other autonomous organizations; Collective enterprises; Private enterprises; Unfixed workers (scattered workers, vendors, nannies without dispatch units, self-employed drivers, manual craftsmen, etc.); Party and government organs, people's organizations, military; Non-governmental non-enterprise, social groups and other social organizations; Freelancers (internet writers, painters, media workers, freelance photographers, etc.)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ternal_job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5_9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of employer/mother’s workplace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eco_statu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7_10_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ere would you rank your family on a scale from 1-10 when you were 14 years old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ouse_cos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2_3a_w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much money did your spouse's family spend on your wedding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ent_cos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1_2_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much of your wedding expenses were covered by your elders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eric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ob_hu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3d_4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ultiple Choice Count] What are the relationships of the people who have helped you in your job search process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/0; 1-3; 4-6; 7-9; More than 10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l_tru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6_1_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ong close people in your area, how many can you confide your worries to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; Very familiar; Not very familiar; Quite familiar; Completely unfamiliar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sc_imp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6_1_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ong close people in your area, how many can you discuss important matters with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trust; Average; Not very trusting; Very trusting; Extremely distrustful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rrow_money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6_1_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ong close people in your area, how many could you borrow 5000 RMB from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many; Few; A great deal; Average; Extremely few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miliar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6_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at is the extent of familiarity between you and other residents in your community/village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most none/Less than 1 day; Seldom (1-2 days); Very much (often 3-4 days); Nearly constant (5-7 days)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tual_trus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6_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trust your neighbors and other residents in your community/village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; Yes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tual_help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6_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re mutual assistance between you and your neighbors and other residents in your community/village?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; Not applicable; Yes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noyed_trivial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ng troubled by minor issues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etimes; Not applicable; Rarely; Never; Often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_appetit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2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ss of appetite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ner_distres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3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able to shake off melancholy even with help from family and friends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_self_esteem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4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inferior to most others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centration_issu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5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iculty concentrating on tasks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_mood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6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emotionally down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sk_effor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7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ding everything requires great effort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peless_futur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8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hopeless about the future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fe_failur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9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eving one's life is a failure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rfu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0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scared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_sleep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1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sleep quality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happy_feeling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2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unhappy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aks_littl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3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lking less than usual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els_lonely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4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lonely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ople_unfriendly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5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eving people are not very friendly towards oneself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fe_meaningles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6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life has no meaning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s_cried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7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ving cried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rrowfu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8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sorrowful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liked_by_other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19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eving people dislike oneself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fe_cant_continu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28_20_w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eling unable to continue living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oke_self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smoke?</w:t>
            </w:r>
          </w:p>
        </w:tc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required; Not applicable; Required</w:t>
            </w: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oke_cowork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others smoking in your workplace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3150E" w:rsidTr="00A6283B">
        <w:trPr>
          <w:trHeight w:val="270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rink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9_1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drink alcohol?</w:t>
            </w:r>
          </w:p>
        </w:tc>
        <w:tc>
          <w:tcPr>
            <w:tcW w:w="26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3150E" w:rsidRDefault="00D3150E" w:rsidP="00A6283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:rsidR="00D3150E" w:rsidRDefault="00D3150E" w:rsidP="00D3150E"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</w:p>
    <w:p w:rsidR="00855533" w:rsidRDefault="00855533">
      <w:bookmarkStart w:id="0" w:name="_GoBack"/>
      <w:bookmarkEnd w:id="0"/>
    </w:p>
    <w:sectPr w:rsidR="00855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50E"/>
    <w:rsid w:val="00855533"/>
    <w:rsid w:val="00D3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DB89E-FFD8-48A3-9B87-97C00E0AF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50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39</Words>
  <Characters>9917</Characters>
  <Application>Microsoft Office Word</Application>
  <DocSecurity>0</DocSecurity>
  <Lines>82</Lines>
  <Paragraphs>23</Paragraphs>
  <ScaleCrop>false</ScaleCrop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1-03T08:01:00Z</dcterms:created>
  <dcterms:modified xsi:type="dcterms:W3CDTF">2025-11-03T08:02:00Z</dcterms:modified>
</cp:coreProperties>
</file>